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302" w:rsidRDefault="00385F04" w:rsidP="00385F04">
      <w:pPr>
        <w:snapToGrid w:val="0"/>
        <w:contextualSpacing/>
        <w:jc w:val="center"/>
        <w:rPr>
          <w:rFonts w:ascii="Times New Roman" w:hAnsi="Times New Roman"/>
          <w:sz w:val="20"/>
          <w:szCs w:val="20"/>
        </w:rPr>
      </w:pPr>
      <w:proofErr w:type="gramStart"/>
      <w:r w:rsidRPr="00385F04">
        <w:rPr>
          <w:rFonts w:ascii="Times New Roman" w:hAnsi="Times New Roman"/>
          <w:sz w:val="20"/>
          <w:szCs w:val="20"/>
        </w:rPr>
        <w:t>Table S</w:t>
      </w:r>
      <w:r w:rsidRPr="00385F04">
        <w:rPr>
          <w:rFonts w:ascii="Times New Roman" w:hAnsi="Times New Roman" w:hint="eastAsia"/>
          <w:sz w:val="20"/>
          <w:szCs w:val="20"/>
        </w:rPr>
        <w:t>1</w:t>
      </w:r>
      <w:r w:rsidRPr="00385F04">
        <w:rPr>
          <w:rFonts w:ascii="Times New Roman" w:hAnsi="Times New Roman"/>
          <w:sz w:val="20"/>
          <w:szCs w:val="20"/>
        </w:rPr>
        <w:t xml:space="preserve"> </w:t>
      </w:r>
      <w:r w:rsidR="002161FE" w:rsidRPr="002161FE">
        <w:rPr>
          <w:rFonts w:ascii="Times New Roman" w:hAnsi="Times New Roman"/>
          <w:sz w:val="20"/>
          <w:szCs w:val="20"/>
        </w:rPr>
        <w:t>Predicted protein function of</w:t>
      </w:r>
      <w:r w:rsidRPr="00385F0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85F04">
        <w:rPr>
          <w:rFonts w:ascii="Times New Roman" w:hAnsi="Times New Roman"/>
          <w:sz w:val="20"/>
          <w:szCs w:val="20"/>
        </w:rPr>
        <w:t>of</w:t>
      </w:r>
      <w:proofErr w:type="spellEnd"/>
      <w:r w:rsidRPr="00385F04">
        <w:rPr>
          <w:rFonts w:ascii="Times New Roman" w:hAnsi="Times New Roman"/>
          <w:sz w:val="20"/>
          <w:szCs w:val="20"/>
        </w:rPr>
        <w:t xml:space="preserve"> </w:t>
      </w:r>
      <w:r w:rsidRPr="00C53110">
        <w:rPr>
          <w:rFonts w:ascii="Times New Roman" w:hAnsi="Times New Roman" w:hint="eastAsia"/>
          <w:i/>
          <w:sz w:val="20"/>
          <w:szCs w:val="20"/>
        </w:rPr>
        <w:t>S</w:t>
      </w:r>
      <w:r w:rsidRPr="00C53110">
        <w:rPr>
          <w:rFonts w:ascii="Times New Roman" w:hAnsi="Times New Roman"/>
          <w:i/>
          <w:sz w:val="20"/>
          <w:szCs w:val="20"/>
        </w:rPr>
        <w:t>almonella</w:t>
      </w:r>
      <w:r w:rsidRPr="00C53110">
        <w:rPr>
          <w:rFonts w:ascii="Times New Roman" w:hAnsi="Times New Roman"/>
          <w:sz w:val="20"/>
          <w:szCs w:val="20"/>
        </w:rPr>
        <w:t xml:space="preserve"> phage</w:t>
      </w:r>
      <w:r w:rsidRPr="00C53110">
        <w:rPr>
          <w:rFonts w:ascii="Times New Roman" w:hAnsi="Times New Roman" w:hint="eastAsia"/>
          <w:sz w:val="20"/>
          <w:szCs w:val="20"/>
        </w:rPr>
        <w:t xml:space="preserve"> </w:t>
      </w:r>
      <w:r w:rsidR="006A10AA" w:rsidRPr="006A10AA">
        <w:rPr>
          <w:rFonts w:ascii="Times New Roman" w:hAnsi="Times New Roman"/>
          <w:sz w:val="20"/>
          <w:szCs w:val="20"/>
        </w:rPr>
        <w:t>vB_SalP_TR2</w:t>
      </w:r>
      <w:r w:rsidR="007813AC">
        <w:rPr>
          <w:rFonts w:ascii="Times New Roman" w:hAnsi="Times New Roman" w:hint="eastAsia"/>
          <w:sz w:val="20"/>
          <w:szCs w:val="20"/>
        </w:rPr>
        <w:t>.</w:t>
      </w:r>
      <w:proofErr w:type="gramEnd"/>
    </w:p>
    <w:p w:rsidR="007D3905" w:rsidRDefault="007D3905" w:rsidP="00385F04">
      <w:pPr>
        <w:snapToGrid w:val="0"/>
        <w:contextualSpacing/>
        <w:jc w:val="center"/>
        <w:rPr>
          <w:rFonts w:ascii="Times New Roman" w:hAnsi="Times New Roman"/>
          <w:sz w:val="20"/>
          <w:szCs w:val="20"/>
        </w:rPr>
      </w:pPr>
    </w:p>
    <w:tbl>
      <w:tblPr>
        <w:tblW w:w="1027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18"/>
        <w:gridCol w:w="3059"/>
        <w:gridCol w:w="904"/>
        <w:gridCol w:w="904"/>
        <w:gridCol w:w="3692"/>
      </w:tblGrid>
      <w:tr w:rsidR="005B0B9A" w:rsidRPr="003069D1" w:rsidTr="00AB11DF">
        <w:trPr>
          <w:trHeight w:val="368"/>
          <w:jc w:val="center"/>
        </w:trPr>
        <w:tc>
          <w:tcPr>
            <w:tcW w:w="17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0" w:name="OLE_LINK81"/>
            <w:bookmarkStart w:id="1" w:name="OLE_LINK82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ORFs</w:t>
            </w:r>
          </w:p>
        </w:tc>
        <w:tc>
          <w:tcPr>
            <w:tcW w:w="30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utative function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vaule</w:t>
            </w:r>
            <w:proofErr w:type="spellEnd"/>
          </w:p>
        </w:tc>
        <w:tc>
          <w:tcPr>
            <w:tcW w:w="9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Identity</w:t>
            </w:r>
          </w:p>
        </w:tc>
        <w:tc>
          <w:tcPr>
            <w:tcW w:w="36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st phage homolog (Protein accession number)</w:t>
            </w:r>
          </w:p>
        </w:tc>
      </w:tr>
      <w:tr w:rsidR="005B0B9A" w:rsidRPr="003069D1" w:rsidTr="00AB11DF">
        <w:trPr>
          <w:trHeight w:val="368"/>
          <w:jc w:val="center"/>
        </w:trPr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B9A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2" w:name="OLE_LINK79"/>
            <w:bookmarkStart w:id="3" w:name="OLE_LINK80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GTP binding protein</w:t>
            </w:r>
            <w:bookmarkEnd w:id="2"/>
            <w:bookmarkEnd w:id="3"/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0E-53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9.75%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0B9A" w:rsidRPr="003069D1" w:rsidRDefault="005B0B9A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FSL SP-058 (YP_008239411.1)</w:t>
            </w:r>
          </w:p>
        </w:tc>
      </w:tr>
      <w:tr w:rsidR="005B0B9A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vAlign w:val="center"/>
          </w:tcPr>
          <w:p w:rsidR="005B0B9A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4" w:name="OLE_LINK83"/>
            <w:bookmarkStart w:id="5" w:name="OLE_LINK84"/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bookmarkEnd w:id="4"/>
            <w:bookmarkEnd w:id="5"/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DNA binding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00E-4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1.90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5B0B9A" w:rsidRPr="003069D1" w:rsidRDefault="005B0B9A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ylas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9881984.1)</w:t>
            </w:r>
          </w:p>
        </w:tc>
      </w:tr>
      <w:tr w:rsidR="005B0B9A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vAlign w:val="center"/>
          </w:tcPr>
          <w:p w:rsidR="005B0B9A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P-ribose-binding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00E-9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7.84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5B0B9A" w:rsidRPr="003069D1" w:rsidRDefault="005B0B9A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KpCHEMY26 (YP_009884209.1)</w:t>
            </w:r>
          </w:p>
        </w:tc>
      </w:tr>
      <w:tr w:rsidR="005B0B9A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5B0B9A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NA polymerase subunit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00E-178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7.20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5B0B9A" w:rsidRPr="003069D1" w:rsidRDefault="005B0B9A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FSL SP-076 (</w:t>
            </w:r>
            <w:hyperlink r:id="rId6" w:tgtFrame="lnk7UY91JH9013" w:tooltip="Show report for YP_008240153.1" w:history="1">
              <w:r w:rsidRPr="003069D1">
                <w:rPr>
                  <w:rFonts w:ascii="Times New Roman" w:hAnsi="Times New Roman"/>
                  <w:color w:val="000000" w:themeColor="text1"/>
                  <w:kern w:val="0"/>
                  <w:sz w:val="16"/>
                  <w:szCs w:val="16"/>
                </w:rPr>
                <w:t>YP_008240153.1</w:t>
              </w:r>
            </w:hyperlink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5B0B9A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5B0B9A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6" w:name="OLE_LINK67"/>
            <w:bookmarkStart w:id="7" w:name="OLE_LINK68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NA polymerase</w:t>
            </w:r>
            <w:bookmarkEnd w:id="6"/>
            <w:bookmarkEnd w:id="7"/>
          </w:p>
        </w:tc>
        <w:tc>
          <w:tcPr>
            <w:tcW w:w="904" w:type="dxa"/>
            <w:shd w:val="clear" w:color="auto" w:fill="auto"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5B0B9A" w:rsidRPr="003069D1" w:rsidRDefault="005B0B9A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1.15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5B0B9A" w:rsidRPr="003069D1" w:rsidRDefault="005B0B9A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Escherichi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Pollock (YP_009152120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agglutinating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adhesin</w:t>
            </w:r>
            <w:proofErr w:type="spellEnd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0E-156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2.05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8" w:name="OLE_LINK73"/>
            <w:bookmarkStart w:id="9" w:name="OLE_LINK74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phage FSL SP-058 </w:t>
            </w:r>
            <w:bookmarkEnd w:id="8"/>
            <w:bookmarkEnd w:id="9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(YP_008239431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deoxyuridine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5'-triphosphat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0E-8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7.25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FSL SP-076 (YP_008240162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tellurite resistanc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erB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.00E-86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2.62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Escherichi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Pollock (YP_009152128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NTPase</w:t>
            </w:r>
            <w:proofErr w:type="spellEnd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.00E-17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9.82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KpCHEMY26 (YP_009884194.1</w:t>
            </w:r>
            <w:bookmarkStart w:id="10" w:name="OLE_LINK69"/>
            <w:bookmarkStart w:id="11" w:name="OLE_LINK70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  <w:bookmarkEnd w:id="10"/>
            <w:bookmarkEnd w:id="11"/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etallopeptid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.00E-175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3.11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12" w:name="OLE_LINK61"/>
            <w:bookmarkStart w:id="13" w:name="OLE_LINK62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Escherichi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phage Pollock </w:t>
            </w:r>
            <w:bookmarkEnd w:id="12"/>
            <w:bookmarkEnd w:id="13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(YP_009152135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LP prote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00E-178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8.89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KpCHEMY26 (YP_009884190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etalloprote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14" w:name="OLE_LINK65"/>
            <w:bookmarkStart w:id="15" w:name="OLE_LINK66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  <w:bookmarkEnd w:id="14"/>
            <w:bookmarkEnd w:id="15"/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8.10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16" w:name="OLE_LINK57"/>
            <w:bookmarkStart w:id="17" w:name="OLE_LINK58"/>
            <w:bookmarkStart w:id="18" w:name="OLE_LINK59"/>
            <w:bookmarkStart w:id="19" w:name="OLE_LINK60"/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KpCHEMY26</w:t>
            </w:r>
            <w:bookmarkEnd w:id="16"/>
            <w:bookmarkEnd w:id="17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bookmarkEnd w:id="18"/>
            <w:bookmarkEnd w:id="19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(YP_009884188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erine/threonine-protein phosphat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.00E-107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5.04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20" w:name="OLE_LINK71"/>
            <w:bookmarkStart w:id="21" w:name="OLE_LINK72"/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ylas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bookmarkEnd w:id="20"/>
            <w:bookmarkEnd w:id="21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fldChar w:fldCharType="begin"/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instrText xml:space="preserve"> HYPERLINK "https://www.ncbi.nlm.nih.gov/protein/YP_009882018.1?report=genbank&amp;log$=prottop&amp;blast_rank=9&amp;RID=7UVDHZ7J013" \o "Show report for YP_009882018.1" \t "lnk7UVDHZ7J013" </w:instrTex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fldChar w:fldCharType="separate"/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YP_009882018.1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ATP-dependent DNA helic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9.10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bookmarkStart w:id="22" w:name="OLE_LINK63"/>
            <w:bookmarkStart w:id="23" w:name="OLE_LINK64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FSL SP-058</w:t>
            </w:r>
            <w:bookmarkEnd w:id="22"/>
            <w:bookmarkEnd w:id="23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8239448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24" w:name="OLE_LINK49"/>
            <w:bookmarkStart w:id="25" w:name="OLE_LINK50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DNA polymerase</w:t>
            </w:r>
            <w:bookmarkEnd w:id="24"/>
            <w:bookmarkEnd w:id="25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2.97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bookmarkStart w:id="26" w:name="OLE_LINK55"/>
            <w:bookmarkStart w:id="27" w:name="OLE_LINK56"/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KpCHEMY26</w:t>
            </w:r>
            <w:bookmarkEnd w:id="26"/>
            <w:bookmarkEnd w:id="27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9884181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HNH endonucle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00E-56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9.80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KpCHEMY26 (YP_009884180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FAD-dependent thymidylate synth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00E-15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5.73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bookmarkStart w:id="28" w:name="OLE_LINK53"/>
            <w:bookmarkStart w:id="29" w:name="OLE_LINK54"/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ylas</w:t>
            </w:r>
            <w:bookmarkEnd w:id="28"/>
            <w:bookmarkEnd w:id="29"/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9882028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30" w:name="OLE_LINK41"/>
            <w:bookmarkStart w:id="31" w:name="OLE_LINK42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DNA primase</w:t>
            </w:r>
            <w:bookmarkEnd w:id="30"/>
            <w:bookmarkEnd w:id="31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5.83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KpCHEMY26 (YP_009884176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AAA family ATP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.00E-15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6.36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Escherichia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Pollock (YP_009152153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single-strand DNA binding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0E-10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0.45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monella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FSL SP-076 (YP_008240186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lastRenderedPageBreak/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32" w:name="OLE_LINK39"/>
            <w:bookmarkStart w:id="33" w:name="OLE_LINK40"/>
            <w:proofErr w:type="spellStart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holliday</w:t>
            </w:r>
            <w:proofErr w:type="spellEnd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 xml:space="preserve"> junction resolvase</w:t>
            </w:r>
            <w:bookmarkEnd w:id="32"/>
            <w:bookmarkEnd w:id="33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.00E-7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0.31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KpCHEMY26 (</w:t>
            </w:r>
            <w:bookmarkStart w:id="34" w:name="OLE_LINK75"/>
            <w:bookmarkStart w:id="35" w:name="OLE_LINK76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YP_009884172.1</w:t>
            </w:r>
            <w:bookmarkEnd w:id="34"/>
            <w:bookmarkEnd w:id="35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virion</w:t>
            </w:r>
            <w:proofErr w:type="spellEnd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 xml:space="preserve"> DNA-directed RNA polymer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3.66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FSL SP-058 (YP_008239463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36" w:name="OLE_LINK37"/>
            <w:bookmarkStart w:id="37" w:name="OLE_LINK38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acyl-CoA reductase</w:t>
            </w:r>
            <w:bookmarkEnd w:id="36"/>
            <w:bookmarkEnd w:id="37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.00E-18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7.35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Escherichia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Pollock (YP_009152161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major capsid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38" w:name="OLE_LINK77"/>
            <w:bookmarkStart w:id="39" w:name="OLE_LINK78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  <w:bookmarkEnd w:id="38"/>
            <w:bookmarkEnd w:id="39"/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7.37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40" w:name="OLE_LINK45"/>
            <w:bookmarkStart w:id="41" w:name="OLE_LINK46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monella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FSL SP-076</w:t>
            </w:r>
            <w:bookmarkEnd w:id="40"/>
            <w:bookmarkEnd w:id="41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8240197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chromosome partitioning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42" w:name="OLE_LINK35"/>
            <w:bookmarkStart w:id="43" w:name="OLE_LINK36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  <w:bookmarkEnd w:id="42"/>
            <w:bookmarkEnd w:id="43"/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5.47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phag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ylas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9882049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7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antiholin</w:t>
            </w:r>
            <w:proofErr w:type="spellEnd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/</w:t>
            </w:r>
            <w:proofErr w:type="spellStart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holin</w:t>
            </w:r>
            <w:proofErr w:type="spellEnd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 xml:space="preserve">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0E-58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2.58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ylas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9882050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holin</w:t>
            </w:r>
            <w:proofErr w:type="spellEnd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.00E-21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6.10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KpCHEMY26 (</w:t>
            </w:r>
            <w:bookmarkStart w:id="44" w:name="OLE_LINK29"/>
            <w:bookmarkStart w:id="45" w:name="OLE_LINK30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YP_009884156.1</w:t>
            </w:r>
            <w:bookmarkEnd w:id="44"/>
            <w:bookmarkEnd w:id="45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bookmarkStart w:id="46" w:name="OLE_LINK31"/>
            <w:bookmarkStart w:id="47" w:name="OLE_LINK32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lysozyme</w:t>
            </w:r>
            <w:bookmarkEnd w:id="46"/>
            <w:bookmarkEnd w:id="47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.00E-8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9.14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48" w:name="OLE_LINK19"/>
            <w:bookmarkStart w:id="49" w:name="OLE_LINK20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FSL SP-058 (</w:t>
            </w:r>
            <w:bookmarkEnd w:id="48"/>
            <w:bookmarkEnd w:id="49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YP_008239475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lysis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0E-88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5.29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50" w:name="OLE_LINK51"/>
            <w:bookmarkStart w:id="51" w:name="OLE_LINK52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FSL SP-</w:t>
            </w:r>
            <w:bookmarkStart w:id="52" w:name="OLE_LINK21"/>
            <w:bookmarkStart w:id="53" w:name="OLE_LINK22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58</w:t>
            </w:r>
            <w:bookmarkEnd w:id="50"/>
            <w:bookmarkEnd w:id="51"/>
            <w:bookmarkEnd w:id="52"/>
            <w:bookmarkEnd w:id="53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8239476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1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putative head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.00E-12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1.90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Salmonell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FSL SP-076 (</w:t>
            </w:r>
            <w:bookmarkStart w:id="54" w:name="OLE_LINK25"/>
            <w:bookmarkStart w:id="55" w:name="OLE_LINK26"/>
            <w:bookmarkStart w:id="56" w:name="OLE_LINK23"/>
            <w:bookmarkStart w:id="57" w:name="OLE_LINK24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YP_008240206.1</w:t>
            </w:r>
            <w:bookmarkEnd w:id="54"/>
            <w:bookmarkEnd w:id="55"/>
            <w:bookmarkEnd w:id="56"/>
            <w:bookmarkEnd w:id="57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protease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.00E-86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5.05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 xml:space="preserve">Escherichia 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hage Bp4 (</w:t>
            </w:r>
            <w:bookmarkStart w:id="58" w:name="OLE_LINK27"/>
            <w:bookmarkStart w:id="59" w:name="OLE_LINK28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YP_009031975.1</w:t>
            </w:r>
            <w:bookmarkEnd w:id="58"/>
            <w:bookmarkEnd w:id="59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tail spike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.00E-09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3.64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monella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Mutine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(YP_009879669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5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tail protein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60" w:name="OLE_LINK33"/>
            <w:bookmarkStart w:id="61" w:name="OLE_LINK34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  <w:bookmarkEnd w:id="60"/>
            <w:bookmarkEnd w:id="61"/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8.25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Salmonella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SKML-39 (YP_007236096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terminase</w:t>
            </w:r>
            <w:proofErr w:type="spellEnd"/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E+0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2.52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Escherichia</w:t>
            </w: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Pollock (YP_009152179.1)</w:t>
            </w:r>
          </w:p>
        </w:tc>
      </w:tr>
      <w:tr w:rsidR="002A1A3C" w:rsidRPr="003069D1" w:rsidTr="00AB11DF">
        <w:trPr>
          <w:trHeight w:val="368"/>
          <w:jc w:val="center"/>
        </w:trPr>
        <w:tc>
          <w:tcPr>
            <w:tcW w:w="1718" w:type="dxa"/>
            <w:shd w:val="clear" w:color="auto" w:fill="auto"/>
            <w:noWrap/>
            <w:vAlign w:val="center"/>
          </w:tcPr>
          <w:p w:rsidR="002A1A3C" w:rsidRPr="003069D1" w:rsidRDefault="004A7474" w:rsidP="005074A0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gp</w:t>
            </w:r>
            <w:r w:rsidR="002A1A3C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3059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snapToGri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kern w:val="0"/>
                <w:sz w:val="16"/>
                <w:szCs w:val="16"/>
              </w:rPr>
              <w:t>transcriptional regulator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.00E-10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6.86%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2A1A3C" w:rsidRPr="003069D1" w:rsidRDefault="002A1A3C" w:rsidP="005074A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bookmarkStart w:id="62" w:name="OLE_LINK47"/>
            <w:bookmarkStart w:id="63" w:name="OLE_LINK48"/>
            <w:proofErr w:type="spellStart"/>
            <w:r w:rsidRPr="003069D1">
              <w:rPr>
                <w:rFonts w:ascii="Times New Roman" w:hAnsi="Times New Roman"/>
                <w:i/>
                <w:color w:val="000000" w:themeColor="text1"/>
                <w:kern w:val="0"/>
                <w:sz w:val="16"/>
                <w:szCs w:val="16"/>
              </w:rPr>
              <w:t>Klebsiella</w:t>
            </w:r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phage </w:t>
            </w:r>
            <w:proofErr w:type="spellStart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ylas</w:t>
            </w:r>
            <w:bookmarkEnd w:id="62"/>
            <w:bookmarkEnd w:id="63"/>
            <w:proofErr w:type="spellEnd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bookmarkStart w:id="64" w:name="OLE_LINK270"/>
            <w:bookmarkStart w:id="65" w:name="OLE_LINK271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(YP_009884142.1</w:t>
            </w:r>
            <w:bookmarkEnd w:id="64"/>
            <w:bookmarkEnd w:id="65"/>
            <w:r w:rsidRPr="003069D1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</w:tbl>
    <w:p w:rsidR="005B0B9A" w:rsidRPr="005B0B9A" w:rsidRDefault="005B0B9A" w:rsidP="00385F04">
      <w:pPr>
        <w:snapToGrid w:val="0"/>
        <w:contextualSpacing/>
        <w:jc w:val="center"/>
        <w:rPr>
          <w:rFonts w:ascii="Times New Roman" w:hAnsi="Times New Roman"/>
          <w:sz w:val="20"/>
          <w:szCs w:val="20"/>
        </w:rPr>
      </w:pPr>
      <w:bookmarkStart w:id="66" w:name="_GoBack"/>
      <w:bookmarkEnd w:id="0"/>
      <w:bookmarkEnd w:id="1"/>
      <w:bookmarkEnd w:id="66"/>
    </w:p>
    <w:sectPr w:rsidR="005B0B9A" w:rsidRPr="005B0B9A" w:rsidSect="00E620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43"/>
    <w:rsid w:val="00013304"/>
    <w:rsid w:val="00015EF8"/>
    <w:rsid w:val="000316FE"/>
    <w:rsid w:val="00067076"/>
    <w:rsid w:val="00093EE4"/>
    <w:rsid w:val="000A4EB8"/>
    <w:rsid w:val="00112DBE"/>
    <w:rsid w:val="00152970"/>
    <w:rsid w:val="001945FD"/>
    <w:rsid w:val="001B61BE"/>
    <w:rsid w:val="001C610D"/>
    <w:rsid w:val="001E1B8A"/>
    <w:rsid w:val="002161FE"/>
    <w:rsid w:val="00242A56"/>
    <w:rsid w:val="00295619"/>
    <w:rsid w:val="00295747"/>
    <w:rsid w:val="002A1A3C"/>
    <w:rsid w:val="003069D1"/>
    <w:rsid w:val="00331F15"/>
    <w:rsid w:val="0033631B"/>
    <w:rsid w:val="00377454"/>
    <w:rsid w:val="00385F04"/>
    <w:rsid w:val="003A3592"/>
    <w:rsid w:val="00442CDD"/>
    <w:rsid w:val="00443248"/>
    <w:rsid w:val="004842FB"/>
    <w:rsid w:val="00494572"/>
    <w:rsid w:val="004A544D"/>
    <w:rsid w:val="004A7474"/>
    <w:rsid w:val="005074A0"/>
    <w:rsid w:val="005206A7"/>
    <w:rsid w:val="005568EE"/>
    <w:rsid w:val="00583907"/>
    <w:rsid w:val="005B0B9A"/>
    <w:rsid w:val="005D064F"/>
    <w:rsid w:val="005E2DF2"/>
    <w:rsid w:val="005E666E"/>
    <w:rsid w:val="00610BC0"/>
    <w:rsid w:val="00650E5B"/>
    <w:rsid w:val="00675B04"/>
    <w:rsid w:val="00675B87"/>
    <w:rsid w:val="00684466"/>
    <w:rsid w:val="006A10AA"/>
    <w:rsid w:val="006B3F7A"/>
    <w:rsid w:val="006C3416"/>
    <w:rsid w:val="006D3130"/>
    <w:rsid w:val="00760688"/>
    <w:rsid w:val="007813AC"/>
    <w:rsid w:val="00790C81"/>
    <w:rsid w:val="007974F7"/>
    <w:rsid w:val="007D3905"/>
    <w:rsid w:val="0080240E"/>
    <w:rsid w:val="008167A2"/>
    <w:rsid w:val="00866C61"/>
    <w:rsid w:val="008B110C"/>
    <w:rsid w:val="008B6151"/>
    <w:rsid w:val="008B7DF4"/>
    <w:rsid w:val="00926A11"/>
    <w:rsid w:val="00946C4C"/>
    <w:rsid w:val="0094777D"/>
    <w:rsid w:val="00964983"/>
    <w:rsid w:val="00996552"/>
    <w:rsid w:val="009A1C8B"/>
    <w:rsid w:val="009B376E"/>
    <w:rsid w:val="009E07D0"/>
    <w:rsid w:val="00A0771D"/>
    <w:rsid w:val="00A65E5C"/>
    <w:rsid w:val="00A94B29"/>
    <w:rsid w:val="00AB1A55"/>
    <w:rsid w:val="00AE0174"/>
    <w:rsid w:val="00B34D35"/>
    <w:rsid w:val="00B778D6"/>
    <w:rsid w:val="00B81D1F"/>
    <w:rsid w:val="00BA0168"/>
    <w:rsid w:val="00BA2920"/>
    <w:rsid w:val="00BE426F"/>
    <w:rsid w:val="00C04D7A"/>
    <w:rsid w:val="00C41463"/>
    <w:rsid w:val="00C92B16"/>
    <w:rsid w:val="00D54802"/>
    <w:rsid w:val="00D563D6"/>
    <w:rsid w:val="00D72A96"/>
    <w:rsid w:val="00DC38A7"/>
    <w:rsid w:val="00DC3DDB"/>
    <w:rsid w:val="00E47213"/>
    <w:rsid w:val="00E52666"/>
    <w:rsid w:val="00E56E67"/>
    <w:rsid w:val="00E62026"/>
    <w:rsid w:val="00E66A0E"/>
    <w:rsid w:val="00E74AE3"/>
    <w:rsid w:val="00E77E43"/>
    <w:rsid w:val="00E930EB"/>
    <w:rsid w:val="00E955CA"/>
    <w:rsid w:val="00E96D4D"/>
    <w:rsid w:val="00EC6485"/>
    <w:rsid w:val="00EC7526"/>
    <w:rsid w:val="00EE14DE"/>
    <w:rsid w:val="00EE484A"/>
    <w:rsid w:val="00F34BDD"/>
    <w:rsid w:val="00F6455D"/>
    <w:rsid w:val="00F65498"/>
    <w:rsid w:val="00F90302"/>
    <w:rsid w:val="00FB3EDC"/>
    <w:rsid w:val="00FB6F6F"/>
    <w:rsid w:val="00FC705A"/>
    <w:rsid w:val="00FD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5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78D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5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78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rotein/YP_008240153.1?report=genbank&amp;log$=prottop&amp;blast_rank=8&amp;RID=7UY91JH901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C7478A-44FC-4DC1-8BB2-8039F4471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4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tingting</dc:creator>
  <cp:keywords/>
  <dc:description/>
  <cp:lastModifiedBy>尚tingting</cp:lastModifiedBy>
  <cp:revision>96</cp:revision>
  <dcterms:created xsi:type="dcterms:W3CDTF">2020-12-10T08:43:00Z</dcterms:created>
  <dcterms:modified xsi:type="dcterms:W3CDTF">2021-04-20T00:43:00Z</dcterms:modified>
</cp:coreProperties>
</file>